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C7B" w:rsidRPr="00FB1C39" w:rsidRDefault="009175A5" w:rsidP="00FB1C39">
      <w:pPr>
        <w:spacing w:line="480" w:lineRule="auto"/>
        <w:contextualSpacing/>
        <w:jc w:val="both"/>
        <w:rPr>
          <w:noProof/>
        </w:rPr>
      </w:pPr>
      <w:proofErr w:type="gramStart"/>
      <w:r w:rsidRPr="00C95F32">
        <w:rPr>
          <w:b/>
          <w:lang w:val="en-GB"/>
        </w:rPr>
        <w:t>S1</w:t>
      </w:r>
      <w:r>
        <w:rPr>
          <w:b/>
          <w:lang w:val="en-GB"/>
        </w:rPr>
        <w:t xml:space="preserve"> </w:t>
      </w:r>
      <w:r w:rsidR="00416C7B" w:rsidRPr="00C95F32">
        <w:rPr>
          <w:b/>
          <w:lang w:val="en-GB"/>
        </w:rPr>
        <w:t>Appendix</w:t>
      </w:r>
      <w:r w:rsidR="00416C7B" w:rsidRPr="00B76907">
        <w:rPr>
          <w:b/>
          <w:lang w:val="en-GB"/>
        </w:rPr>
        <w:t>.</w:t>
      </w:r>
      <w:proofErr w:type="gramEnd"/>
      <w:r w:rsidR="00416C7B" w:rsidRPr="00B76907">
        <w:rPr>
          <w:b/>
          <w:lang w:val="en-GB"/>
        </w:rPr>
        <w:t xml:space="preserve"> Specialist lichen species ordered according to substrate type.</w:t>
      </w:r>
    </w:p>
    <w:tbl>
      <w:tblPr>
        <w:tblW w:w="8070" w:type="dxa"/>
        <w:tblInd w:w="93" w:type="dxa"/>
        <w:tblLook w:val="04A0" w:firstRow="1" w:lastRow="0" w:firstColumn="1" w:lastColumn="0" w:noHBand="0" w:noVBand="1"/>
      </w:tblPr>
      <w:tblGrid>
        <w:gridCol w:w="3975"/>
        <w:gridCol w:w="4095"/>
      </w:tblGrid>
      <w:tr w:rsidR="00416C7B" w:rsidRPr="00C95F32" w:rsidTr="00593FD2">
        <w:trPr>
          <w:trHeight w:val="300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C95F32">
              <w:rPr>
                <w:color w:val="000000"/>
                <w:sz w:val="22"/>
                <w:szCs w:val="22"/>
                <w:lang w:val="en-US" w:eastAsia="en-US"/>
              </w:rPr>
              <w:t>Epiphytic lichens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Thelotrem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padinum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crocord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emma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sn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haetophor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nisomeridium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iforme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sn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ubfloridan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aesia</w:t>
            </w:r>
            <w:proofErr w:type="spellEnd"/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color w:val="000000"/>
                <w:sz w:val="22"/>
                <w:szCs w:val="22"/>
                <w:lang w:val="en-US" w:eastAsia="en-US"/>
              </w:rPr>
              <w:t>Lignicolous</w:t>
            </w:r>
            <w:proofErr w:type="spellEnd"/>
            <w:r w:rsidRPr="00C95F32">
              <w:rPr>
                <w:color w:val="000000"/>
                <w:sz w:val="22"/>
                <w:szCs w:val="22"/>
                <w:lang w:val="en-US" w:eastAsia="en-US"/>
              </w:rPr>
              <w:t xml:space="preserve"> lichens</w:t>
            </w:r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didym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icar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isell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legan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eltige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horizontal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apidicol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Trapeliopsi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iridescen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unctiformi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Xylograph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arallel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radia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Xylograph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itiligo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th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inosa</w:t>
            </w:r>
            <w:proofErr w:type="spellEnd"/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color w:val="000000"/>
                <w:sz w:val="22"/>
                <w:szCs w:val="22"/>
                <w:lang w:val="en-US" w:eastAsia="en-US"/>
              </w:rPr>
              <w:t>Terricolous</w:t>
            </w:r>
            <w:proofErr w:type="spellEnd"/>
            <w:r w:rsidRPr="00C95F32">
              <w:rPr>
                <w:color w:val="000000"/>
                <w:sz w:val="22"/>
                <w:szCs w:val="22"/>
                <w:lang w:val="en-US" w:eastAsia="en-US"/>
              </w:rPr>
              <w:t xml:space="preserve"> lichens</w:t>
            </w:r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iat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fflorescen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aeomyce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lacophyllu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iat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lobulos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ryo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halybeiform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ryo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apillari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ryo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implex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ryo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anestri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etr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ricetorum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uell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disciformi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etr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islandic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uell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rubescen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buscul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alicium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alicinum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ellidiflor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andelariell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reflex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allos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haenothec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rachypod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ervicorn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ver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divarica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acrocera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uscid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boricol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maxima</w:t>
            </w:r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uscid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usill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rangiform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raphi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ulverulen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ladon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ymphycarpi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raphi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crip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Dibaei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aeomyce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lastRenderedPageBreak/>
              <w:t>Japew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ubaurifer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lavocetr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ucullat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an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lbell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idell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laeochrom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f.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oralifer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an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rgenta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icar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ignari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an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cf.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hybocarp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icar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turfos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an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inereofusc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eltige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pidophor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an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intumescen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ycnothel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apillari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an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ubrugos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Thamnol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ermicular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id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prarioide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Trapeliopsi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elatinos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cidell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ubviridis</w:t>
            </w:r>
            <w:proofErr w:type="spellEnd"/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color w:val="000000"/>
                <w:sz w:val="22"/>
                <w:szCs w:val="22"/>
                <w:lang w:val="en-US" w:eastAsia="en-US"/>
              </w:rPr>
              <w:t>Saxicolous</w:t>
            </w:r>
            <w:proofErr w:type="spellEnd"/>
            <w:r w:rsidRPr="00C95F32">
              <w:rPr>
                <w:color w:val="000000"/>
                <w:sz w:val="22"/>
                <w:szCs w:val="22"/>
                <w:lang w:val="en-US" w:eastAsia="en-US"/>
              </w:rPr>
              <w:t xml:space="preserve"> lichens</w:t>
            </w:r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oxosp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ismonic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Brodo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intestiniform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elanohale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legantul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ornicul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normoeric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Opegraph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niveoatr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Melanel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tygi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Opegraph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iridi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seudephebe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ubescen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Opegraph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ulgat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phaerophorus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fragilis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armel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ubmontan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tereocaulon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lpinum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ertus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leioplac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mbilic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rustulos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orin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aene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mbilic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cylindric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yrenul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nitid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mbilic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deust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yrenul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nitidella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mbilic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olyphyll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Ropalospor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iridis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Umbilicaria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vellea</w:t>
            </w:r>
            <w:proofErr w:type="spellEnd"/>
          </w:p>
        </w:tc>
      </w:tr>
      <w:tr w:rsidR="00416C7B" w:rsidRPr="00C95F32" w:rsidTr="00593FD2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coliciosporum</w:t>
            </w:r>
            <w:proofErr w:type="spellEnd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95F32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sarothamni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:rsidR="00E409E7" w:rsidRPr="00FB1C39" w:rsidRDefault="00E409E7" w:rsidP="00FB1C39">
      <w:pPr>
        <w:spacing w:after="200" w:line="480" w:lineRule="auto"/>
        <w:rPr>
          <w:lang w:val="en-GB"/>
        </w:rPr>
      </w:pPr>
      <w:bookmarkStart w:id="0" w:name="_GoBack"/>
      <w:bookmarkEnd w:id="0"/>
    </w:p>
    <w:sectPr w:rsidR="00E409E7" w:rsidRPr="00FB1C39" w:rsidSect="00A549C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312" w:rsidRDefault="00655312">
      <w:r>
        <w:separator/>
      </w:r>
    </w:p>
  </w:endnote>
  <w:endnote w:type="continuationSeparator" w:id="0">
    <w:p w:rsidR="00655312" w:rsidRDefault="00655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Default="00416C7B" w:rsidP="0092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3924" w:rsidRDefault="00655312" w:rsidP="00923A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Default="00416C7B" w:rsidP="0092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1C39">
      <w:rPr>
        <w:rStyle w:val="PageNumber"/>
        <w:noProof/>
      </w:rPr>
      <w:t>2</w:t>
    </w:r>
    <w:r>
      <w:rPr>
        <w:rStyle w:val="PageNumber"/>
      </w:rPr>
      <w:fldChar w:fldCharType="end"/>
    </w:r>
  </w:p>
  <w:p w:rsidR="00CC3924" w:rsidRDefault="00655312" w:rsidP="00923A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312" w:rsidRDefault="00655312">
      <w:r>
        <w:separator/>
      </w:r>
    </w:p>
  </w:footnote>
  <w:footnote w:type="continuationSeparator" w:id="0">
    <w:p w:rsidR="00655312" w:rsidRDefault="006553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Pr="002B777C" w:rsidRDefault="00655312" w:rsidP="002B777C">
    <w:pPr>
      <w:pStyle w:val="Header"/>
      <w:jc w:val="center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62"/>
    <w:rsid w:val="00416C7B"/>
    <w:rsid w:val="00655312"/>
    <w:rsid w:val="007C1113"/>
    <w:rsid w:val="009175A5"/>
    <w:rsid w:val="00AA25CC"/>
    <w:rsid w:val="00B76907"/>
    <w:rsid w:val="00B85562"/>
    <w:rsid w:val="00B8590A"/>
    <w:rsid w:val="00E409E7"/>
    <w:rsid w:val="00EF6734"/>
    <w:rsid w:val="00FB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o-RO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C7B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C7B"/>
    <w:rPr>
      <w:lang w:val="ro-RO"/>
    </w:rPr>
  </w:style>
  <w:style w:type="character" w:styleId="PageNumber">
    <w:name w:val="page number"/>
    <w:basedOn w:val="DefaultParagraphFont"/>
    <w:uiPriority w:val="99"/>
    <w:semiHidden/>
    <w:unhideWhenUsed/>
    <w:rsid w:val="00416C7B"/>
  </w:style>
  <w:style w:type="character" w:styleId="LineNumber">
    <w:name w:val="line number"/>
    <w:basedOn w:val="DefaultParagraphFont"/>
    <w:uiPriority w:val="99"/>
    <w:semiHidden/>
    <w:unhideWhenUsed/>
    <w:rsid w:val="00416C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o-RO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C7B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C7B"/>
    <w:rPr>
      <w:lang w:val="ro-RO"/>
    </w:rPr>
  </w:style>
  <w:style w:type="character" w:styleId="PageNumber">
    <w:name w:val="page number"/>
    <w:basedOn w:val="DefaultParagraphFont"/>
    <w:uiPriority w:val="99"/>
    <w:semiHidden/>
    <w:unhideWhenUsed/>
    <w:rsid w:val="00416C7B"/>
  </w:style>
  <w:style w:type="character" w:styleId="LineNumber">
    <w:name w:val="line number"/>
    <w:basedOn w:val="DefaultParagraphFont"/>
    <w:uiPriority w:val="99"/>
    <w:semiHidden/>
    <w:unhideWhenUsed/>
    <w:rsid w:val="00416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634</Characters>
  <Application>Microsoft Office Word</Application>
  <DocSecurity>0</DocSecurity>
  <Lines>13</Lines>
  <Paragraphs>3</Paragraphs>
  <ScaleCrop>false</ScaleCrop>
  <Company>TEAM OS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</cp:lastModifiedBy>
  <cp:revision>6</cp:revision>
  <dcterms:created xsi:type="dcterms:W3CDTF">2015-07-30T17:51:00Z</dcterms:created>
  <dcterms:modified xsi:type="dcterms:W3CDTF">2015-12-14T08:26:00Z</dcterms:modified>
</cp:coreProperties>
</file>